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FE4B1" w14:textId="77777777" w:rsidR="00EE5790" w:rsidRPr="00CC6658" w:rsidRDefault="00EE5790" w:rsidP="00EE579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C6658">
        <w:rPr>
          <w:rFonts w:ascii="Times New Roman" w:hAnsi="Times New Roman" w:cs="Times New Roman"/>
          <w:b/>
          <w:bCs/>
          <w:sz w:val="24"/>
          <w:szCs w:val="24"/>
        </w:rPr>
        <w:t>Supplemental material:</w:t>
      </w:r>
    </w:p>
    <w:tbl>
      <w:tblPr>
        <w:tblStyle w:val="PlainTable4"/>
        <w:tblW w:w="9039" w:type="dxa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1275"/>
        <w:gridCol w:w="709"/>
        <w:gridCol w:w="851"/>
        <w:gridCol w:w="1212"/>
        <w:gridCol w:w="3891"/>
      </w:tblGrid>
      <w:tr w:rsidR="00EE5790" w:rsidRPr="00CC6658" w14:paraId="3339805D" w14:textId="77777777" w:rsidTr="00DC2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541C8" w14:textId="77777777" w:rsidR="00EE5790" w:rsidRPr="00CC6658" w:rsidRDefault="00EE5790" w:rsidP="00DC2D02">
            <w:pPr>
              <w:spacing w:line="480" w:lineRule="auto"/>
              <w:jc w:val="center"/>
              <w:rPr>
                <w:lang w:val="en-US"/>
              </w:rPr>
            </w:pPr>
            <w:r w:rsidRPr="00CC6658">
              <w:rPr>
                <w:lang w:val="en-US"/>
              </w:rPr>
              <w:t>#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94337" w14:textId="77777777" w:rsidR="00EE5790" w:rsidRPr="00CC6658" w:rsidRDefault="00EE5790" w:rsidP="00DC2D0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6658">
              <w:rPr>
                <w:lang w:val="en-US"/>
              </w:rPr>
              <w:t>Se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4593E" w14:textId="77777777" w:rsidR="00EE5790" w:rsidRPr="00CC6658" w:rsidRDefault="00EE5790" w:rsidP="00DC2D0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6658">
              <w:rPr>
                <w:lang w:val="en-US"/>
              </w:rPr>
              <w:t>Mutation</w:t>
            </w:r>
            <w:r w:rsidRPr="00CC6658">
              <w:rPr>
                <w:b w:val="0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06536" w14:textId="77777777" w:rsidR="00EE5790" w:rsidRPr="00CC6658" w:rsidRDefault="00EE5790" w:rsidP="00DC2D0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6658">
              <w:rPr>
                <w:lang w:val="en-US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7793E" w14:textId="77777777" w:rsidR="00EE5790" w:rsidRPr="00CC6658" w:rsidRDefault="00EE5790" w:rsidP="00DC2D0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6658">
              <w:rPr>
                <w:lang w:val="en-US"/>
              </w:rPr>
              <w:t>Age onset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33B4E" w14:textId="77777777" w:rsidR="00EE5790" w:rsidRPr="00CC6658" w:rsidRDefault="00EE5790" w:rsidP="00DC2D0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6658">
              <w:rPr>
                <w:lang w:val="en-US"/>
              </w:rPr>
              <w:t>Colchicine treatment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6FBDF" w14:textId="77777777" w:rsidR="00EE5790" w:rsidRPr="00CC6658" w:rsidRDefault="00EE5790" w:rsidP="00DC2D0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CC6658">
              <w:rPr>
                <w:lang w:val="en-US"/>
              </w:rPr>
              <w:t>Symptoms</w:t>
            </w:r>
          </w:p>
        </w:tc>
      </w:tr>
      <w:tr w:rsidR="00EE5790" w:rsidRPr="00CC6658" w14:paraId="4AEF851C" w14:textId="77777777" w:rsidTr="00DC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E4E6B" w14:textId="77777777" w:rsidR="00EE5790" w:rsidRPr="00CC6658" w:rsidRDefault="00EE5790" w:rsidP="00DC2D02">
            <w:pPr>
              <w:keepNext/>
              <w:keepLines/>
              <w:spacing w:before="200" w:line="480" w:lineRule="auto"/>
              <w:jc w:val="center"/>
              <w:outlineLvl w:val="6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P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34886" w14:textId="77777777" w:rsidR="00EE5790" w:rsidRPr="00CC6658" w:rsidRDefault="00EE5790" w:rsidP="00DC2D02">
            <w:pPr>
              <w:keepNext/>
              <w:keepLines/>
              <w:spacing w:before="200" w:line="480" w:lineRule="auto"/>
              <w:jc w:val="center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1F480" w14:textId="77777777" w:rsidR="00EE5790" w:rsidRPr="00CC6658" w:rsidRDefault="00EE5790" w:rsidP="00DC2D02">
            <w:pPr>
              <w:keepNext/>
              <w:keepLines/>
              <w:spacing w:before="200" w:line="480" w:lineRule="auto"/>
              <w:jc w:val="center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p.E167D, p.F479L</w:t>
            </w:r>
            <w:r>
              <w:rPr>
                <w:sz w:val="20"/>
                <w:szCs w:val="20"/>
                <w:lang w:val="en-US"/>
              </w:rPr>
              <w:t>, p.V726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B8B4" w14:textId="77777777" w:rsidR="00EE5790" w:rsidRPr="00CC6658" w:rsidRDefault="00EE5790" w:rsidP="00DC2D02">
            <w:pPr>
              <w:keepNext/>
              <w:keepLines/>
              <w:spacing w:before="200" w:line="480" w:lineRule="auto"/>
              <w:jc w:val="center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3A1F0" w14:textId="77777777" w:rsidR="00EE5790" w:rsidRPr="00CC6658" w:rsidRDefault="00EE5790" w:rsidP="00DC2D02">
            <w:pPr>
              <w:keepNext/>
              <w:keepLines/>
              <w:spacing w:before="200" w:line="480" w:lineRule="auto"/>
              <w:jc w:val="center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85825" w14:textId="77777777" w:rsidR="00EE5790" w:rsidRPr="00CC6658" w:rsidRDefault="00EE5790" w:rsidP="00DC2D02">
            <w:pPr>
              <w:keepNext/>
              <w:keepLines/>
              <w:spacing w:before="200" w:line="480" w:lineRule="auto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2 mg/ day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A42C2" w14:textId="77777777" w:rsidR="00EE5790" w:rsidRPr="00CC6658" w:rsidRDefault="00EE5790" w:rsidP="00DC2D02">
            <w:pPr>
              <w:keepNext/>
              <w:keepLines/>
              <w:spacing w:before="200" w:line="480" w:lineRule="auto"/>
              <w:jc w:val="both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ld</w:t>
            </w:r>
            <w:r w:rsidRPr="00CC6658">
              <w:rPr>
                <w:sz w:val="20"/>
                <w:szCs w:val="20"/>
                <w:lang w:val="en-US"/>
              </w:rPr>
              <w:t xml:space="preserve"> hidr</w:t>
            </w:r>
            <w:r>
              <w:rPr>
                <w:sz w:val="20"/>
                <w:szCs w:val="20"/>
                <w:lang w:val="en-US"/>
              </w:rPr>
              <w:t>a</w:t>
            </w:r>
            <w:r w:rsidRPr="00CC6658">
              <w:rPr>
                <w:sz w:val="20"/>
                <w:szCs w:val="20"/>
                <w:lang w:val="en-US"/>
              </w:rPr>
              <w:t>denitis suppurativa disease.</w:t>
            </w:r>
          </w:p>
          <w:p w14:paraId="466FD29C" w14:textId="77777777" w:rsidR="00EE5790" w:rsidRPr="00CC6658" w:rsidRDefault="00EE5790" w:rsidP="00DC2D02">
            <w:pPr>
              <w:keepNext/>
              <w:keepLines/>
              <w:spacing w:before="200" w:line="480" w:lineRule="auto"/>
              <w:jc w:val="both"/>
              <w:outlineLvl w:val="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3-day episodes of abdominal  pain with arthralgia</w:t>
            </w:r>
          </w:p>
        </w:tc>
      </w:tr>
      <w:tr w:rsidR="00EE5790" w:rsidRPr="00CC6658" w14:paraId="347AA4FA" w14:textId="77777777" w:rsidTr="00DC2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2663A" w14:textId="77777777" w:rsidR="00EE5790" w:rsidRPr="00CC6658" w:rsidRDefault="00EE5790" w:rsidP="00DC2D0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P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89DDA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CABC7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p.E167D, p.F479L, p.V726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6ED99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5ED89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66A6D" w14:textId="77777777" w:rsidR="00EE5790" w:rsidRPr="00CC6658" w:rsidRDefault="00EE5790" w:rsidP="00DC2D0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1 mg / day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DA046" w14:textId="77777777" w:rsidR="00EE5790" w:rsidRPr="00CC6658" w:rsidRDefault="00EE5790" w:rsidP="00DC2D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 xml:space="preserve">3-day episodes of abdominal pain with arthralgia </w:t>
            </w:r>
          </w:p>
        </w:tc>
      </w:tr>
      <w:tr w:rsidR="00EE5790" w:rsidRPr="00CC6658" w14:paraId="6E1A536B" w14:textId="77777777" w:rsidTr="00DC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7D4EC" w14:textId="77777777" w:rsidR="00EE5790" w:rsidRPr="00CC6658" w:rsidRDefault="00EE5790" w:rsidP="00DC2D0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P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0543A" w14:textId="77777777" w:rsidR="00EE5790" w:rsidRPr="00CC6658" w:rsidRDefault="00EE5790" w:rsidP="00DC2D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BFD86" w14:textId="77777777" w:rsidR="00EE5790" w:rsidRPr="00CC6658" w:rsidRDefault="00EE5790" w:rsidP="00DC2D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p.E167D, p.F479L, p.V726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9F053" w14:textId="77777777" w:rsidR="00EE5790" w:rsidRPr="00CC6658" w:rsidRDefault="00EE5790" w:rsidP="00DC2D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5502F" w14:textId="77777777" w:rsidR="00EE5790" w:rsidRPr="00CC6658" w:rsidRDefault="00EE5790" w:rsidP="00DC2D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1DF1C" w14:textId="77777777" w:rsidR="00EE5790" w:rsidRPr="00CC6658" w:rsidRDefault="00EE5790" w:rsidP="00DC2D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1 mg / day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90C50" w14:textId="77777777" w:rsidR="00EE5790" w:rsidRPr="00CC6658" w:rsidRDefault="00EE5790" w:rsidP="00DC2D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Skin rash, abdominal pain, joint pain, total hip replacement, occasional fatigue, or physical weakness</w:t>
            </w:r>
          </w:p>
        </w:tc>
      </w:tr>
      <w:tr w:rsidR="00EE5790" w:rsidRPr="00CC6658" w14:paraId="794AF764" w14:textId="77777777" w:rsidTr="00DC2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F218B" w14:textId="77777777" w:rsidR="00EE5790" w:rsidRPr="00CC6658" w:rsidRDefault="00EE5790" w:rsidP="00DC2D0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P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673BE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2F3E0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p.E167D, p.F479L, p.V726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2BD87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DC621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68A8B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0.5 mg /day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DFD4A" w14:textId="77777777" w:rsidR="00EE5790" w:rsidRPr="00CC6658" w:rsidRDefault="00EE5790" w:rsidP="00DC2D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Variable proteinuria and some leucorrhea, aseptic long-lasting osteoarticular manifestations, regress with colchicine, no biological inflammatory syndrome</w:t>
            </w:r>
          </w:p>
        </w:tc>
      </w:tr>
      <w:tr w:rsidR="00EE5790" w:rsidRPr="00CC6658" w14:paraId="294170C3" w14:textId="77777777" w:rsidTr="00DC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1ACAA" w14:textId="77777777" w:rsidR="00EE5790" w:rsidRPr="00CC6658" w:rsidRDefault="00EE5790" w:rsidP="00DC2D0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P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9E0FA" w14:textId="77777777" w:rsidR="00EE5790" w:rsidRPr="00CC6658" w:rsidRDefault="00EE5790" w:rsidP="00DC2D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8D440" w14:textId="77777777" w:rsidR="00EE5790" w:rsidRPr="00CC6658" w:rsidRDefault="00EE5790" w:rsidP="00DC2D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p.E167D, p.F479L, p.V726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377C9" w14:textId="77777777" w:rsidR="00EE5790" w:rsidRPr="00CC6658" w:rsidRDefault="00EE5790" w:rsidP="00DC2D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74060" w14:textId="77777777" w:rsidR="00EE5790" w:rsidRPr="00CC6658" w:rsidRDefault="00EE5790" w:rsidP="00DC2D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D5AFF" w14:textId="77777777" w:rsidR="00EE5790" w:rsidRPr="00CC6658" w:rsidRDefault="00EE5790" w:rsidP="00DC2D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0.5 mg /day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8C45A" w14:textId="77777777" w:rsidR="00EE5790" w:rsidRPr="00CC6658" w:rsidRDefault="00EE5790" w:rsidP="00DC2D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Occasional aseptic osteoarticular manifestations, regress spontaneously or with colchicine, no biological inflammatory syndrome</w:t>
            </w:r>
          </w:p>
        </w:tc>
      </w:tr>
      <w:tr w:rsidR="00EE5790" w:rsidRPr="00CC6658" w14:paraId="30F2B222" w14:textId="77777777" w:rsidTr="00DC2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FA7EE" w14:textId="77777777" w:rsidR="00EE5790" w:rsidRPr="00CC6658" w:rsidRDefault="00EE5790" w:rsidP="00DC2D0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P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A2D0D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F3287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p.E167D, p.F479L, p.V726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2209D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9EA05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3AA7E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0.5 mg /day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07419" w14:textId="77777777" w:rsidR="00EE5790" w:rsidRPr="00CC6658" w:rsidRDefault="00EE5790" w:rsidP="00DC2D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 xml:space="preserve">Occasional aseptic osteoarticular manifestations, regress spontaneously or with colchicine, persistent cervical adenopathy, biological inflammatory </w:t>
            </w:r>
            <w:r w:rsidRPr="00CC6658">
              <w:rPr>
                <w:sz w:val="20"/>
                <w:szCs w:val="20"/>
                <w:lang w:val="en-US"/>
              </w:rPr>
              <w:lastRenderedPageBreak/>
              <w:t>syndrome</w:t>
            </w:r>
          </w:p>
        </w:tc>
      </w:tr>
      <w:tr w:rsidR="00EE5790" w:rsidRPr="00CC6658" w14:paraId="0869A036" w14:textId="77777777" w:rsidTr="00DC2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88E07" w14:textId="77777777" w:rsidR="00EE5790" w:rsidRPr="00CC6658" w:rsidRDefault="00EE5790" w:rsidP="00DC2D0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lastRenderedPageBreak/>
              <w:t>P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D8DEB" w14:textId="77777777" w:rsidR="00EE5790" w:rsidRPr="00CC6658" w:rsidRDefault="00EE5790" w:rsidP="00DC2D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A2F03" w14:textId="77777777" w:rsidR="00EE5790" w:rsidRPr="00CC6658" w:rsidRDefault="00EE5790" w:rsidP="00DC2D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p.F479L, p.V726A</w:t>
            </w:r>
            <w:r w:rsidRPr="00CC6658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A5A3D" w14:textId="77777777" w:rsidR="00EE5790" w:rsidRPr="00CC6658" w:rsidRDefault="00EE5790" w:rsidP="00DC2D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49FF8" w14:textId="77777777" w:rsidR="00EE5790" w:rsidRPr="00CC6658" w:rsidRDefault="00EE5790" w:rsidP="00DC2D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8-1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99D59" w14:textId="77777777" w:rsidR="00EE5790" w:rsidRPr="00CC6658" w:rsidRDefault="00EE5790" w:rsidP="00DC2D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1 mg / day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63846" w14:textId="77777777" w:rsidR="00EE5790" w:rsidRPr="00CC6658" w:rsidRDefault="00EE5790" w:rsidP="00DC2D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3 day episodes of abdominal pain with arthralgia; frequently 7 days post-menstruation</w:t>
            </w:r>
          </w:p>
        </w:tc>
      </w:tr>
      <w:tr w:rsidR="00EE5790" w:rsidRPr="00CC6658" w14:paraId="1411A0D4" w14:textId="77777777" w:rsidTr="00DC2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3F5BB" w14:textId="77777777" w:rsidR="00EE5790" w:rsidRPr="00CC6658" w:rsidRDefault="00EE5790" w:rsidP="00DC2D0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P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6F706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F9731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 xml:space="preserve">p.E167D, p.F479L, p.V726A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80FF0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83B90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1C0D4" w14:textId="77777777" w:rsidR="00EE5790" w:rsidRPr="00CC6658" w:rsidRDefault="00EE5790" w:rsidP="00DC2D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1 mg / day</w:t>
            </w:r>
          </w:p>
        </w:tc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63B9" w14:textId="77777777" w:rsidR="00EE5790" w:rsidRPr="00CC6658" w:rsidRDefault="00EE5790" w:rsidP="00DC2D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C6658">
              <w:rPr>
                <w:sz w:val="20"/>
                <w:szCs w:val="20"/>
                <w:lang w:val="en-US"/>
              </w:rPr>
              <w:t>Typical FMF phenotype</w:t>
            </w:r>
          </w:p>
        </w:tc>
      </w:tr>
    </w:tbl>
    <w:p w14:paraId="035398CC" w14:textId="77777777" w:rsidR="00EE5790" w:rsidRPr="00CC6658" w:rsidRDefault="00EE5790" w:rsidP="00EE5790">
      <w:pPr>
        <w:spacing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C665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. Clinical profiles of FMF patients with the p.F479L </w:t>
      </w:r>
      <w:r w:rsidRPr="00CC665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MEFV</w:t>
      </w:r>
      <w:r w:rsidRPr="00CC665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utation (related to figure 6).</w:t>
      </w:r>
    </w:p>
    <w:p w14:paraId="39196AEE" w14:textId="77777777" w:rsidR="00EE5790" w:rsidRPr="00CC6658" w:rsidRDefault="00EE5790" w:rsidP="00EE5790">
      <w:pPr>
        <w:spacing w:after="24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C665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CC6658">
        <w:rPr>
          <w:rFonts w:ascii="Times New Roman" w:eastAsia="Times New Roman" w:hAnsi="Times New Roman" w:cs="Times New Roman"/>
          <w:bCs/>
          <w:sz w:val="24"/>
          <w:szCs w:val="24"/>
        </w:rPr>
        <w:t xml:space="preserve"> p.E167D and p.F479L are likely on the sam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complex </w:t>
      </w:r>
      <w:r w:rsidRPr="00CC6658">
        <w:rPr>
          <w:rFonts w:ascii="Times New Roman" w:eastAsia="Times New Roman" w:hAnsi="Times New Roman" w:cs="Times New Roman"/>
          <w:bCs/>
          <w:sz w:val="24"/>
          <w:szCs w:val="24"/>
        </w:rPr>
        <w:t>allele although this was not specifically tested in these patients.</w:t>
      </w:r>
    </w:p>
    <w:p w14:paraId="596AB1B6" w14:textId="0D4B75D7" w:rsidR="005E2CE0" w:rsidRDefault="00EE5790" w:rsidP="00EF5DE0">
      <w:pPr>
        <w:spacing w:after="240" w:line="480" w:lineRule="auto"/>
      </w:pPr>
      <w:r w:rsidRPr="00CC6658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Pr="00CC6658">
        <w:rPr>
          <w:rFonts w:ascii="Times New Roman" w:eastAsia="Times New Roman" w:hAnsi="Times New Roman" w:cs="Times New Roman"/>
          <w:bCs/>
          <w:sz w:val="24"/>
          <w:szCs w:val="24"/>
        </w:rPr>
        <w:t xml:space="preserve"> Patient P7 had been genotyped out of the framework of this study. It is unclear if she may also present the p.E167D mutation </w:t>
      </w:r>
      <w:bookmarkStart w:id="0" w:name="_GoBack"/>
      <w:bookmarkEnd w:id="0"/>
    </w:p>
    <w:sectPr w:rsidR="005E2CE0" w:rsidSect="005E2CE0">
      <w:pgSz w:w="11900" w:h="16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790"/>
    <w:rsid w:val="000909B7"/>
    <w:rsid w:val="00355260"/>
    <w:rsid w:val="003A5FC6"/>
    <w:rsid w:val="003D385B"/>
    <w:rsid w:val="004444E0"/>
    <w:rsid w:val="004B07C5"/>
    <w:rsid w:val="005E2CE0"/>
    <w:rsid w:val="006540E8"/>
    <w:rsid w:val="00833D2A"/>
    <w:rsid w:val="008A1D75"/>
    <w:rsid w:val="00A47D28"/>
    <w:rsid w:val="00DB6228"/>
    <w:rsid w:val="00E61E76"/>
    <w:rsid w:val="00EE5790"/>
    <w:rsid w:val="00EF5DE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FB8B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790"/>
    <w:pPr>
      <w:spacing w:after="160" w:line="259" w:lineRule="auto"/>
    </w:pPr>
    <w:rPr>
      <w:rFonts w:ascii="Calibri" w:eastAsia="Calibri" w:hAnsi="Calibri" w:cs="Calibri"/>
      <w:sz w:val="22"/>
      <w:szCs w:val="2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61E76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fr-FR"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1E76"/>
    <w:rPr>
      <w:rFonts w:ascii="Lucida Grande" w:hAnsi="Lucida Grande" w:cs="Lucida Grande"/>
      <w:sz w:val="18"/>
      <w:szCs w:val="18"/>
    </w:rPr>
  </w:style>
  <w:style w:type="table" w:customStyle="1" w:styleId="TableGrid1">
    <w:name w:val="Table Grid1"/>
    <w:basedOn w:val="TableauNormal"/>
    <w:next w:val="Grille"/>
    <w:uiPriority w:val="39"/>
    <w:rsid w:val="00EE5790"/>
    <w:pPr>
      <w:spacing w:after="0"/>
    </w:pPr>
    <w:rPr>
      <w:rFonts w:ascii="Calibri" w:eastAsia="Calibri" w:hAnsi="Calibri" w:cs="Calibri"/>
      <w:sz w:val="22"/>
      <w:szCs w:val="22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auNormal"/>
    <w:uiPriority w:val="44"/>
    <w:rsid w:val="00EE5790"/>
    <w:pPr>
      <w:spacing w:after="0"/>
    </w:pPr>
    <w:rPr>
      <w:rFonts w:eastAsiaTheme="minorHAnsi"/>
      <w:sz w:val="22"/>
      <w:szCs w:val="22"/>
      <w:lang w:val="fr-FR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">
    <w:name w:val="Table Grid"/>
    <w:basedOn w:val="TableauNormal"/>
    <w:uiPriority w:val="59"/>
    <w:rsid w:val="00EE579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EE57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790"/>
    <w:pPr>
      <w:spacing w:after="160" w:line="259" w:lineRule="auto"/>
    </w:pPr>
    <w:rPr>
      <w:rFonts w:ascii="Calibri" w:eastAsia="Calibri" w:hAnsi="Calibri" w:cs="Calibri"/>
      <w:sz w:val="22"/>
      <w:szCs w:val="2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61E76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fr-FR"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1E76"/>
    <w:rPr>
      <w:rFonts w:ascii="Lucida Grande" w:hAnsi="Lucida Grande" w:cs="Lucida Grande"/>
      <w:sz w:val="18"/>
      <w:szCs w:val="18"/>
    </w:rPr>
  </w:style>
  <w:style w:type="table" w:customStyle="1" w:styleId="TableGrid1">
    <w:name w:val="Table Grid1"/>
    <w:basedOn w:val="TableauNormal"/>
    <w:next w:val="Grille"/>
    <w:uiPriority w:val="39"/>
    <w:rsid w:val="00EE5790"/>
    <w:pPr>
      <w:spacing w:after="0"/>
    </w:pPr>
    <w:rPr>
      <w:rFonts w:ascii="Calibri" w:eastAsia="Calibri" w:hAnsi="Calibri" w:cs="Calibri"/>
      <w:sz w:val="22"/>
      <w:szCs w:val="22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auNormal"/>
    <w:uiPriority w:val="44"/>
    <w:rsid w:val="00EE5790"/>
    <w:pPr>
      <w:spacing w:after="0"/>
    </w:pPr>
    <w:rPr>
      <w:rFonts w:eastAsiaTheme="minorHAnsi"/>
      <w:sz w:val="22"/>
      <w:szCs w:val="22"/>
      <w:lang w:val="fr-FR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">
    <w:name w:val="Table Grid"/>
    <w:basedOn w:val="TableauNormal"/>
    <w:uiPriority w:val="59"/>
    <w:rsid w:val="00EE579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EE5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362</Characters>
  <Application>Microsoft Macintosh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nry</dc:creator>
  <cp:keywords/>
  <dc:description/>
  <cp:lastModifiedBy>Thomas Henry</cp:lastModifiedBy>
  <cp:revision>3</cp:revision>
  <dcterms:created xsi:type="dcterms:W3CDTF">2022-10-31T14:31:00Z</dcterms:created>
  <dcterms:modified xsi:type="dcterms:W3CDTF">2022-10-31T14:33:00Z</dcterms:modified>
</cp:coreProperties>
</file>